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98D41" w14:textId="4250ECA8" w:rsidR="00206153" w:rsidRPr="00F1341C" w:rsidRDefault="00664CE4" w:rsidP="00206153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06153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</w:t>
      </w:r>
      <w:r w:rsidR="007D5FB4">
        <w:rPr>
          <w:rFonts w:ascii="Times New Roman" w:hAnsi="Times New Roman" w:cs="Times New Roman"/>
          <w:b/>
          <w:bCs/>
          <w:sz w:val="32"/>
          <w:szCs w:val="32"/>
          <w:lang w:val="en-US"/>
        </w:rPr>
        <w:t>orting</w:t>
      </w:r>
      <w:r w:rsidRPr="0020615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72624C" w:rsidRPr="00206153">
        <w:rPr>
          <w:rFonts w:ascii="Times New Roman" w:hAnsi="Times New Roman" w:cs="Times New Roman"/>
          <w:b/>
          <w:bCs/>
          <w:sz w:val="32"/>
          <w:szCs w:val="32"/>
          <w:lang w:val="en-US"/>
        </w:rPr>
        <w:t>Information</w:t>
      </w:r>
    </w:p>
    <w:p w14:paraId="3F12D231" w14:textId="77777777" w:rsidR="0072624C" w:rsidRDefault="0072624C" w:rsidP="0072624C">
      <w:pPr>
        <w:spacing w:line="240" w:lineRule="auto"/>
        <w:jc w:val="center"/>
        <w:rPr>
          <w:rFonts w:cstheme="minorHAnsi"/>
          <w:b/>
          <w:bCs/>
          <w:sz w:val="26"/>
          <w:szCs w:val="26"/>
          <w:lang w:val="en-US"/>
        </w:rPr>
      </w:pPr>
    </w:p>
    <w:p w14:paraId="45BDDA8A" w14:textId="77777777" w:rsidR="00206153" w:rsidRPr="004D1423" w:rsidRDefault="00206153" w:rsidP="0072624C">
      <w:pPr>
        <w:spacing w:line="240" w:lineRule="auto"/>
        <w:jc w:val="center"/>
        <w:rPr>
          <w:rFonts w:cstheme="minorHAnsi"/>
          <w:b/>
          <w:bCs/>
          <w:sz w:val="26"/>
          <w:szCs w:val="26"/>
          <w:lang w:val="en-US"/>
        </w:rPr>
      </w:pPr>
    </w:p>
    <w:p w14:paraId="14512835" w14:textId="77777777" w:rsidR="001A7A55" w:rsidRPr="000A1612" w:rsidRDefault="001A7A55" w:rsidP="001A7A5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A161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Wernicke encephalopathy complicating a distinctive </w:t>
      </w:r>
      <w:r w:rsidRPr="000A1612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POLG</w:t>
      </w:r>
      <w:r w:rsidRPr="000A161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henotype with MNGIE-like features. </w:t>
      </w:r>
    </w:p>
    <w:p w14:paraId="07F14702" w14:textId="77777777" w:rsidR="0072624C" w:rsidRPr="0072624C" w:rsidRDefault="0072624C" w:rsidP="007262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DBA7E" w14:textId="77777777" w:rsidR="0072624C" w:rsidRPr="00260D9B" w:rsidRDefault="0072624C" w:rsidP="0072624C">
      <w:pPr>
        <w:spacing w:line="240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4"/>
          <w:szCs w:val="24"/>
        </w:rPr>
        <w:t>Giuliana Capece, MD</w:t>
      </w:r>
      <w:r w:rsidRPr="00C861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00E4A">
        <w:rPr>
          <w:rFonts w:ascii="Times New Roman" w:hAnsi="Times New Roman" w:cs="Times New Roman"/>
          <w:sz w:val="24"/>
          <w:szCs w:val="24"/>
        </w:rPr>
        <w:t>Luca Caumo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00E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ara Vol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0E4A">
        <w:rPr>
          <w:rFonts w:ascii="Times New Roman" w:hAnsi="Times New Roman" w:cs="Times New Roman"/>
          <w:sz w:val="24"/>
          <w:szCs w:val="24"/>
        </w:rPr>
        <w:t>, Pietro Riguzzi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0E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lena Sogus M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gela Petrosino M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ara Vianello, Ph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niele Sabbatini, PhD</w:t>
      </w:r>
      <w:r w:rsidRPr="00260D9B">
        <w:rPr>
          <w:rFonts w:ascii="Times New Roman" w:hAnsi="Times New Roman" w:cs="Times New Roman"/>
          <w:sz w:val="21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Leonardo Salviati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00E4A">
        <w:rPr>
          <w:rFonts w:ascii="Times New Roman" w:hAnsi="Times New Roman" w:cs="Times New Roman"/>
          <w:sz w:val="24"/>
          <w:szCs w:val="24"/>
        </w:rPr>
        <w:t>Renzo Manara</w:t>
      </w:r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00E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rlo Viscomi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ianni Sorarù MD PhD</w:t>
      </w:r>
      <w:r w:rsidRPr="00C861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00E4A">
        <w:rPr>
          <w:rFonts w:ascii="Times New Roman" w:hAnsi="Times New Roman" w:cs="Times New Roman"/>
          <w:sz w:val="24"/>
          <w:szCs w:val="24"/>
        </w:rPr>
        <w:t>Luca Bello</w:t>
      </w:r>
      <w:r>
        <w:rPr>
          <w:rFonts w:ascii="Times New Roman" w:hAnsi="Times New Roman" w:cs="Times New Roman"/>
          <w:sz w:val="24"/>
          <w:szCs w:val="24"/>
        </w:rPr>
        <w:t xml:space="preserve"> MD, Ph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0E4A">
        <w:rPr>
          <w:rFonts w:ascii="Times New Roman" w:hAnsi="Times New Roman" w:cs="Times New Roman"/>
          <w:sz w:val="24"/>
          <w:szCs w:val="24"/>
        </w:rPr>
        <w:t>, Elena Pegoraro</w:t>
      </w:r>
      <w:r>
        <w:rPr>
          <w:rFonts w:ascii="Times New Roman" w:hAnsi="Times New Roman" w:cs="Times New Roman"/>
          <w:sz w:val="24"/>
          <w:szCs w:val="24"/>
        </w:rPr>
        <w:t xml:space="preserve"> MD PhD</w:t>
      </w:r>
      <w:r w:rsidRPr="00DA232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1285867" w14:textId="77777777" w:rsidR="0072624C" w:rsidRPr="0072624C" w:rsidRDefault="0072624C" w:rsidP="0072624C">
      <w:pPr>
        <w:spacing w:line="240" w:lineRule="auto"/>
        <w:rPr>
          <w:rFonts w:ascii="Times New Roman" w:hAnsi="Times New Roman" w:cs="Times New Roman"/>
          <w:sz w:val="21"/>
          <w:lang w:val="en-US"/>
        </w:rPr>
      </w:pPr>
      <w:r w:rsidRPr="0072624C">
        <w:rPr>
          <w:rFonts w:ascii="Times New Roman" w:hAnsi="Times New Roman" w:cs="Times New Roman"/>
          <w:sz w:val="21"/>
          <w:vertAlign w:val="superscript"/>
          <w:lang w:val="en-US"/>
        </w:rPr>
        <w:t>1</w:t>
      </w:r>
      <w:r w:rsidRPr="0072624C">
        <w:rPr>
          <w:rFonts w:ascii="Times New Roman" w:hAnsi="Times New Roman" w:cs="Times New Roman"/>
          <w:sz w:val="21"/>
          <w:lang w:val="en-US"/>
        </w:rPr>
        <w:t xml:space="preserve"> Neuromuscular Unit, Department of Neurosciences DNS, University of Padova, Padova, Italy</w:t>
      </w:r>
    </w:p>
    <w:p w14:paraId="73D43F15" w14:textId="77777777" w:rsidR="0072624C" w:rsidRPr="0072624C" w:rsidRDefault="0072624C" w:rsidP="0072624C">
      <w:pPr>
        <w:spacing w:line="240" w:lineRule="auto"/>
        <w:rPr>
          <w:rFonts w:ascii="Times New Roman" w:hAnsi="Times New Roman" w:cs="Times New Roman"/>
          <w:sz w:val="21"/>
          <w:lang w:val="en-US"/>
        </w:rPr>
      </w:pPr>
      <w:r w:rsidRPr="0072624C">
        <w:rPr>
          <w:rFonts w:ascii="Times New Roman" w:hAnsi="Times New Roman" w:cs="Times New Roman"/>
          <w:sz w:val="21"/>
          <w:vertAlign w:val="superscript"/>
          <w:lang w:val="en-US"/>
        </w:rPr>
        <w:t>2</w:t>
      </w:r>
      <w:r w:rsidRPr="0072624C">
        <w:rPr>
          <w:rFonts w:ascii="Times New Roman" w:hAnsi="Times New Roman" w:cs="Times New Roman"/>
          <w:sz w:val="21"/>
          <w:lang w:val="en-US"/>
        </w:rPr>
        <w:t>Department of Biomedical Sciences, University of Padova, Padova, Italy</w:t>
      </w:r>
    </w:p>
    <w:p w14:paraId="3084F666" w14:textId="77777777" w:rsidR="0072624C" w:rsidRPr="0072624C" w:rsidRDefault="0072624C" w:rsidP="0072624C">
      <w:pPr>
        <w:spacing w:line="240" w:lineRule="auto"/>
        <w:rPr>
          <w:rFonts w:ascii="Times New Roman" w:hAnsi="Times New Roman" w:cs="Times New Roman"/>
          <w:sz w:val="21"/>
          <w:lang w:val="en-US"/>
        </w:rPr>
      </w:pPr>
      <w:r w:rsidRPr="0072624C">
        <w:rPr>
          <w:rFonts w:ascii="Times New Roman" w:hAnsi="Times New Roman" w:cs="Times New Roman"/>
          <w:sz w:val="21"/>
          <w:vertAlign w:val="superscript"/>
          <w:lang w:val="en-US"/>
        </w:rPr>
        <w:t>3</w:t>
      </w:r>
      <w:r w:rsidRPr="0072624C">
        <w:rPr>
          <w:rFonts w:ascii="Times New Roman" w:hAnsi="Times New Roman" w:cs="Times New Roman"/>
          <w:sz w:val="21"/>
          <w:lang w:val="en-US"/>
        </w:rPr>
        <w:t>Department of Cardiac, Thoracic, Vascular Sciences and Public Health, University of Padova, Italy</w:t>
      </w:r>
    </w:p>
    <w:p w14:paraId="77ED84F0" w14:textId="77777777" w:rsidR="0072624C" w:rsidRPr="0072624C" w:rsidRDefault="0072624C" w:rsidP="0072624C">
      <w:pPr>
        <w:spacing w:line="240" w:lineRule="auto"/>
        <w:rPr>
          <w:rFonts w:ascii="Times New Roman" w:hAnsi="Times New Roman" w:cs="Times New Roman"/>
          <w:sz w:val="21"/>
          <w:lang w:val="en-US"/>
        </w:rPr>
      </w:pPr>
      <w:r w:rsidRPr="0072624C">
        <w:rPr>
          <w:rFonts w:ascii="Times New Roman" w:hAnsi="Times New Roman" w:cs="Times New Roman"/>
          <w:sz w:val="21"/>
          <w:vertAlign w:val="superscript"/>
          <w:lang w:val="en-US"/>
        </w:rPr>
        <w:t>4</w:t>
      </w:r>
      <w:r w:rsidRPr="0072624C">
        <w:rPr>
          <w:rFonts w:ascii="Times New Roman" w:hAnsi="Times New Roman" w:cs="Times New Roman"/>
          <w:sz w:val="21"/>
          <w:lang w:val="en-US"/>
        </w:rPr>
        <w:t>Department of Women's and Children's Health, University of Padova, Padova, Italy</w:t>
      </w:r>
    </w:p>
    <w:p w14:paraId="6E11DBE1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sz w:val="21"/>
          <w:lang w:val="en-US"/>
        </w:rPr>
      </w:pPr>
      <w:r w:rsidRPr="0072624C">
        <w:rPr>
          <w:rFonts w:ascii="Times New Roman" w:hAnsi="Times New Roman" w:cs="Times New Roman"/>
          <w:sz w:val="21"/>
          <w:vertAlign w:val="superscript"/>
          <w:lang w:val="en-US"/>
        </w:rPr>
        <w:t>5</w:t>
      </w:r>
      <w:r w:rsidRPr="0072624C">
        <w:rPr>
          <w:rFonts w:ascii="Times New Roman" w:hAnsi="Times New Roman" w:cs="Times New Roman"/>
          <w:sz w:val="21"/>
          <w:lang w:val="en-US"/>
        </w:rPr>
        <w:t>Neuroradiology, Department of Neurosciences DNS, University-Hospital of Padova, Padova, Italy</w:t>
      </w:r>
    </w:p>
    <w:p w14:paraId="3E2D27C5" w14:textId="77777777" w:rsidR="0072624C" w:rsidRPr="0072624C" w:rsidRDefault="0072624C" w:rsidP="0072624C">
      <w:pPr>
        <w:spacing w:line="276" w:lineRule="auto"/>
        <w:rPr>
          <w:rFonts w:ascii="Times New Roman" w:hAnsi="Times New Roman" w:cs="Times New Roman"/>
          <w:sz w:val="21"/>
          <w:lang w:val="en-US"/>
        </w:rPr>
      </w:pPr>
    </w:p>
    <w:p w14:paraId="655B9318" w14:textId="77777777" w:rsidR="0072624C" w:rsidRPr="0072624C" w:rsidRDefault="0072624C" w:rsidP="0072624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624C">
        <w:rPr>
          <w:rFonts w:ascii="Times New Roman" w:hAnsi="Times New Roman" w:cs="Times New Roman"/>
          <w:bCs/>
          <w:sz w:val="20"/>
          <w:szCs w:val="20"/>
          <w:lang w:val="en-US"/>
        </w:rPr>
        <w:t>*these two authors equally contributed to the study and should be considered first coauthors</w:t>
      </w:r>
    </w:p>
    <w:p w14:paraId="0526FA75" w14:textId="77777777" w:rsidR="0072624C" w:rsidRPr="0072624C" w:rsidRDefault="0072624C" w:rsidP="0072624C">
      <w:pPr>
        <w:spacing w:line="276" w:lineRule="auto"/>
        <w:rPr>
          <w:rFonts w:ascii="Times New Roman" w:hAnsi="Times New Roman" w:cs="Times New Roman"/>
          <w:sz w:val="21"/>
          <w:lang w:val="en-US"/>
        </w:rPr>
      </w:pPr>
    </w:p>
    <w:p w14:paraId="4362FBD9" w14:textId="77777777" w:rsidR="0072624C" w:rsidRPr="0072624C" w:rsidRDefault="0072624C" w:rsidP="0072624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7648727" w14:textId="77777777" w:rsidR="0072624C" w:rsidRPr="0072624C" w:rsidRDefault="0072624C" w:rsidP="0072624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A1BC68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C5C86F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2624C">
        <w:rPr>
          <w:rFonts w:ascii="Times New Roman" w:hAnsi="Times New Roman" w:cs="Times New Roman"/>
          <w:lang w:val="en-US"/>
        </w:rPr>
        <w:t>Corresponding Author:</w:t>
      </w:r>
    </w:p>
    <w:p w14:paraId="7FA71E77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2624C">
        <w:rPr>
          <w:rFonts w:ascii="Times New Roman" w:hAnsi="Times New Roman" w:cs="Times New Roman"/>
          <w:lang w:val="en-US"/>
        </w:rPr>
        <w:t>Elena Pegoraro, MD PhD</w:t>
      </w:r>
    </w:p>
    <w:p w14:paraId="4948BAC2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2624C">
        <w:rPr>
          <w:rFonts w:ascii="Times New Roman" w:hAnsi="Times New Roman" w:cs="Times New Roman"/>
          <w:lang w:val="en-US"/>
        </w:rPr>
        <w:t>Department of Neurosciences DNS, University of Padova, via Giustiniani, 5, 35128 Padova, Italy</w:t>
      </w:r>
    </w:p>
    <w:p w14:paraId="06318450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2624C">
        <w:rPr>
          <w:rFonts w:ascii="Times New Roman" w:hAnsi="Times New Roman" w:cs="Times New Roman"/>
          <w:lang w:val="en-US"/>
        </w:rPr>
        <w:t>Phone: + 39 049 8213622</w:t>
      </w:r>
    </w:p>
    <w:p w14:paraId="34ADB0C1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2624C">
        <w:rPr>
          <w:rFonts w:ascii="Times New Roman" w:hAnsi="Times New Roman" w:cs="Times New Roman"/>
          <w:lang w:val="en-US"/>
        </w:rPr>
        <w:t>Fax: + 39 049 8751770</w:t>
      </w:r>
    </w:p>
    <w:p w14:paraId="06629EBA" w14:textId="77777777" w:rsidR="0072624C" w:rsidRPr="0072624C" w:rsidRDefault="0072624C" w:rsidP="0072624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2624C">
        <w:rPr>
          <w:rFonts w:ascii="Times New Roman" w:hAnsi="Times New Roman" w:cs="Times New Roman"/>
          <w:lang w:val="en-US"/>
        </w:rPr>
        <w:t>ORCID: 0000-0002-7740-4156</w:t>
      </w:r>
    </w:p>
    <w:p w14:paraId="10700B68" w14:textId="77777777" w:rsidR="0072624C" w:rsidRDefault="0072624C" w:rsidP="007262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6B3">
        <w:rPr>
          <w:rFonts w:ascii="Times New Roman" w:hAnsi="Times New Roman" w:cs="Times New Roman"/>
        </w:rPr>
        <w:t>e-mail: elena.pegoraro@unipd.it</w:t>
      </w:r>
      <w:r w:rsidRPr="00DD06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83F27B" w14:textId="77777777" w:rsidR="004D1423" w:rsidRDefault="004D1423" w:rsidP="007262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01193" w14:textId="77777777" w:rsidR="0072624C" w:rsidRPr="00B23230" w:rsidRDefault="0072624C" w:rsidP="001B0D31">
      <w:pPr>
        <w:pStyle w:val="Testo-C"/>
        <w:spacing w:line="480" w:lineRule="auto"/>
        <w:ind w:firstLine="0"/>
        <w:rPr>
          <w:b/>
          <w:bCs/>
          <w:lang w:val="it-IT"/>
        </w:rPr>
      </w:pPr>
    </w:p>
    <w:p w14:paraId="414B6925" w14:textId="77777777" w:rsidR="0072624C" w:rsidRPr="00B23230" w:rsidRDefault="0072624C" w:rsidP="001B0D31">
      <w:pPr>
        <w:pStyle w:val="Testo-C"/>
        <w:spacing w:line="480" w:lineRule="auto"/>
        <w:ind w:firstLine="0"/>
        <w:rPr>
          <w:b/>
          <w:bCs/>
          <w:lang w:val="it-IT"/>
        </w:rPr>
      </w:pPr>
    </w:p>
    <w:p w14:paraId="7070E101" w14:textId="77777777" w:rsidR="0072624C" w:rsidRPr="00B23230" w:rsidRDefault="0072624C" w:rsidP="004D1423">
      <w:pPr>
        <w:pStyle w:val="Testo-C"/>
        <w:spacing w:line="480" w:lineRule="auto"/>
        <w:ind w:firstLine="0"/>
        <w:jc w:val="left"/>
        <w:rPr>
          <w:b/>
          <w:bCs/>
          <w:lang w:val="it-IT"/>
        </w:rPr>
      </w:pPr>
    </w:p>
    <w:p w14:paraId="5BBBF7ED" w14:textId="77777777" w:rsidR="0072624C" w:rsidRPr="00B23230" w:rsidRDefault="0072624C" w:rsidP="001B0D31">
      <w:pPr>
        <w:pStyle w:val="Testo-C"/>
        <w:spacing w:line="480" w:lineRule="auto"/>
        <w:ind w:firstLine="0"/>
        <w:rPr>
          <w:b/>
          <w:bCs/>
          <w:lang w:val="it-IT"/>
        </w:rPr>
      </w:pPr>
    </w:p>
    <w:p w14:paraId="43012D00" w14:textId="77777777" w:rsidR="0072624C" w:rsidRPr="00B23230" w:rsidRDefault="0072624C" w:rsidP="001B0D31">
      <w:pPr>
        <w:pStyle w:val="Testo-C"/>
        <w:spacing w:line="480" w:lineRule="auto"/>
        <w:ind w:firstLine="0"/>
        <w:rPr>
          <w:b/>
          <w:bCs/>
          <w:lang w:val="it-IT"/>
        </w:rPr>
      </w:pPr>
    </w:p>
    <w:p w14:paraId="407918AD" w14:textId="77777777" w:rsidR="0072624C" w:rsidRPr="00B23230" w:rsidRDefault="0072624C" w:rsidP="001B0D31">
      <w:pPr>
        <w:pStyle w:val="Testo-C"/>
        <w:spacing w:line="480" w:lineRule="auto"/>
        <w:ind w:firstLine="0"/>
        <w:rPr>
          <w:b/>
          <w:bCs/>
          <w:lang w:val="it-IT"/>
        </w:rPr>
      </w:pPr>
    </w:p>
    <w:p w14:paraId="5F0C3163" w14:textId="28B22A94" w:rsidR="001B0D31" w:rsidRPr="00DF1636" w:rsidRDefault="001B0D31" w:rsidP="001B0D31">
      <w:pPr>
        <w:pStyle w:val="Testo-C"/>
        <w:spacing w:line="480" w:lineRule="auto"/>
        <w:ind w:firstLine="0"/>
        <w:rPr>
          <w:b/>
          <w:bCs/>
          <w:lang w:val="en-US"/>
        </w:rPr>
      </w:pPr>
      <w:r w:rsidRPr="00DF1636">
        <w:rPr>
          <w:b/>
          <w:bCs/>
          <w:lang w:val="en-US"/>
        </w:rPr>
        <w:lastRenderedPageBreak/>
        <w:t>Biochemical and molecular findings</w:t>
      </w:r>
    </w:p>
    <w:p w14:paraId="2B24BBFF" w14:textId="34DD18D1" w:rsidR="001B0D31" w:rsidRDefault="001B0D31" w:rsidP="0045202B">
      <w:pPr>
        <w:pStyle w:val="Testo-C"/>
        <w:spacing w:line="480" w:lineRule="auto"/>
        <w:ind w:firstLine="0"/>
        <w:rPr>
          <w:lang w:val="en-US"/>
        </w:rPr>
      </w:pPr>
      <w:r>
        <w:rPr>
          <w:lang w:val="en-US"/>
        </w:rPr>
        <w:t xml:space="preserve">Mutations in </w:t>
      </w:r>
      <w:r w:rsidRPr="001B2511">
        <w:rPr>
          <w:i/>
          <w:lang w:val="en-US"/>
        </w:rPr>
        <w:t>POLG</w:t>
      </w:r>
      <w:r>
        <w:rPr>
          <w:lang w:val="en-US"/>
        </w:rPr>
        <w:t xml:space="preserve"> are associated with mtDNA instability and defects in oxidative phosphorylation (OXPHOS). We thus measured the spectrophotometric activities in patient #1 and found reduced complex I and IV (</w:t>
      </w:r>
      <w:r w:rsidR="00A01F57">
        <w:rPr>
          <w:lang w:val="en-US"/>
        </w:rPr>
        <w:t xml:space="preserve">Supplementary Table </w:t>
      </w:r>
      <w:r w:rsidR="00FD2B4B">
        <w:rPr>
          <w:lang w:val="en-US"/>
        </w:rPr>
        <w:t>S</w:t>
      </w:r>
      <w:r w:rsidR="00A01F57">
        <w:rPr>
          <w:lang w:val="en-US"/>
        </w:rPr>
        <w:t>1</w:t>
      </w:r>
      <w:r w:rsidR="007660E2">
        <w:rPr>
          <w:lang w:val="en-US"/>
        </w:rPr>
        <w:t>A</w:t>
      </w:r>
      <w:r>
        <w:rPr>
          <w:lang w:val="en-US"/>
        </w:rPr>
        <w:t>). Quantification of mtDNA by real time PCR on skeletal muscle DNA detected profound depletion compared to</w:t>
      </w:r>
      <w:r w:rsidR="002F44B5">
        <w:rPr>
          <w:lang w:val="en-US"/>
        </w:rPr>
        <w:t xml:space="preserve"> </w:t>
      </w:r>
      <w:r>
        <w:rPr>
          <w:lang w:val="en-US"/>
        </w:rPr>
        <w:t>an age and sex matched control (</w:t>
      </w:r>
      <w:r w:rsidR="00A01F57">
        <w:rPr>
          <w:lang w:val="en-US"/>
        </w:rPr>
        <w:t xml:space="preserve">Supplementary </w:t>
      </w:r>
      <w:r w:rsidR="00A9640F">
        <w:rPr>
          <w:lang w:val="en-US"/>
        </w:rPr>
        <w:t>Table</w:t>
      </w:r>
      <w:r w:rsidR="00A01F57">
        <w:rPr>
          <w:lang w:val="en-US"/>
        </w:rPr>
        <w:t xml:space="preserve"> </w:t>
      </w:r>
      <w:r w:rsidR="00FD2B4B">
        <w:rPr>
          <w:lang w:val="en-US"/>
        </w:rPr>
        <w:t>S</w:t>
      </w:r>
      <w:r w:rsidR="00A01F57">
        <w:rPr>
          <w:lang w:val="en-US"/>
        </w:rPr>
        <w:t>1</w:t>
      </w:r>
      <w:r w:rsidR="00F12D09">
        <w:rPr>
          <w:lang w:val="en-US"/>
        </w:rPr>
        <w:t>B</w:t>
      </w:r>
      <w:r>
        <w:rPr>
          <w:lang w:val="en-US"/>
        </w:rPr>
        <w:t>). MtDNA analysis by long-range PCR and Nanopore sequencing did not detect the presence of multiple deletions</w:t>
      </w:r>
      <w:r w:rsidR="00A01F57">
        <w:rPr>
          <w:lang w:val="en-US"/>
        </w:rPr>
        <w:t>.</w:t>
      </w:r>
    </w:p>
    <w:p w14:paraId="32F9E6C4" w14:textId="1E2D7F64" w:rsidR="00813EBC" w:rsidRDefault="006D5954" w:rsidP="0045202B">
      <w:pPr>
        <w:pStyle w:val="Testo-C"/>
        <w:spacing w:line="480" w:lineRule="auto"/>
        <w:ind w:firstLine="0"/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967" behindDoc="0" locked="0" layoutInCell="1" allowOverlap="1" wp14:anchorId="56F28A97" wp14:editId="74A99E40">
                <wp:simplePos x="0" y="0"/>
                <wp:positionH relativeFrom="margin">
                  <wp:posOffset>-68580</wp:posOffset>
                </wp:positionH>
                <wp:positionV relativeFrom="paragraph">
                  <wp:posOffset>147320</wp:posOffset>
                </wp:positionV>
                <wp:extent cx="372533" cy="297180"/>
                <wp:effectExtent l="0" t="0" r="0" b="7620"/>
                <wp:wrapNone/>
                <wp:docPr id="32110607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533" cy="297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2F7915" w14:textId="3C5EBCBC" w:rsidR="008B17A7" w:rsidRPr="008B17A7" w:rsidRDefault="008B17A7" w:rsidP="006D595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B17A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F28A9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5.4pt;margin-top:11.6pt;width:29.35pt;height:23.4pt;z-index:25166796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" filled="f" stroked="f" strokeweight=".5pt">
                <v:textbox>
                  <w:txbxContent>
                    <w:p w14:paraId="042F7915" w14:textId="3C5EBCBC" w:rsidR="008B17A7" w:rsidRPr="008B17A7" w:rsidRDefault="008B17A7" w:rsidP="006D595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B17A7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54B703A9" wp14:editId="3EA3997E">
            <wp:simplePos x="0" y="0"/>
            <wp:positionH relativeFrom="margin">
              <wp:posOffset>0</wp:posOffset>
            </wp:positionH>
            <wp:positionV relativeFrom="paragraph">
              <wp:posOffset>139700</wp:posOffset>
            </wp:positionV>
            <wp:extent cx="3437714" cy="995797"/>
            <wp:effectExtent l="0" t="0" r="0" b="0"/>
            <wp:wrapNone/>
            <wp:docPr id="129664235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D47F10C-2B04-F8CF-994F-E92804838F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5D47F10C-2B04-F8CF-994F-E92804838F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37714" cy="9957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210B73" w14:textId="23594BC1" w:rsidR="00D978A8" w:rsidRDefault="00D978A8">
      <w:pPr>
        <w:rPr>
          <w:lang w:val="en-US"/>
        </w:rPr>
      </w:pPr>
    </w:p>
    <w:p w14:paraId="1670BADC" w14:textId="2155CF7A" w:rsidR="007E17AB" w:rsidRDefault="007E17AB">
      <w:pPr>
        <w:rPr>
          <w:lang w:val="en-US"/>
        </w:rPr>
      </w:pPr>
    </w:p>
    <w:p w14:paraId="7B248032" w14:textId="33BBDFCA" w:rsidR="00A01F57" w:rsidRDefault="0093229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30EF55" wp14:editId="131C8C87">
                <wp:simplePos x="0" y="0"/>
                <wp:positionH relativeFrom="margin">
                  <wp:posOffset>-53340</wp:posOffset>
                </wp:positionH>
                <wp:positionV relativeFrom="paragraph">
                  <wp:posOffset>147955</wp:posOffset>
                </wp:positionV>
                <wp:extent cx="397933" cy="296334"/>
                <wp:effectExtent l="0" t="0" r="0" b="0"/>
                <wp:wrapNone/>
                <wp:docPr id="129729552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933" cy="2963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9260CC" w14:textId="656600CF" w:rsidR="008B17A7" w:rsidRPr="008B17A7" w:rsidRDefault="008B17A7" w:rsidP="008B17A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0EF55" id="_x0000_s1027" type="#_x0000_t202" style="position:absolute;margin-left:-4.2pt;margin-top:11.65pt;width:31.35pt;height:23.3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" filled="f" stroked="f" strokeweight=".5pt">
                <v:textbox>
                  <w:txbxContent>
                    <w:p w14:paraId="399260CC" w14:textId="656600CF" w:rsidR="008B17A7" w:rsidRPr="008B17A7" w:rsidRDefault="008B17A7" w:rsidP="008B17A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0192F793" wp14:editId="7BAC62C1">
            <wp:simplePos x="0" y="0"/>
            <wp:positionH relativeFrom="margin">
              <wp:posOffset>-13335</wp:posOffset>
            </wp:positionH>
            <wp:positionV relativeFrom="paragraph">
              <wp:posOffset>142240</wp:posOffset>
            </wp:positionV>
            <wp:extent cx="3437255" cy="742950"/>
            <wp:effectExtent l="0" t="0" r="0" b="0"/>
            <wp:wrapNone/>
            <wp:docPr id="47334897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455F84B-8BAB-0738-CB06-4E42CB6AA4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5455F84B-8BAB-0738-CB06-4E42CB6AA4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37255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0B5B27" w14:textId="15FEAE65" w:rsidR="00A01F57" w:rsidRDefault="00A01F57">
      <w:pPr>
        <w:rPr>
          <w:lang w:val="en-US"/>
        </w:rPr>
      </w:pPr>
    </w:p>
    <w:p w14:paraId="2077F3C9" w14:textId="0885095B" w:rsidR="00A01F57" w:rsidRDefault="00932295">
      <w:pPr>
        <w:rPr>
          <w:lang w:val="en-US"/>
        </w:rPr>
      </w:pPr>
      <w:r w:rsidRPr="00A01F5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70D213" wp14:editId="683E7390">
                <wp:simplePos x="0" y="0"/>
                <wp:positionH relativeFrom="margin">
                  <wp:posOffset>-307975</wp:posOffset>
                </wp:positionH>
                <wp:positionV relativeFrom="paragraph">
                  <wp:posOffset>297180</wp:posOffset>
                </wp:positionV>
                <wp:extent cx="3703320" cy="3215640"/>
                <wp:effectExtent l="0" t="0" r="11430" b="3810"/>
                <wp:wrapNone/>
                <wp:docPr id="6" name="Grupp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52E7FA-752B-4C06-9EBE-86330BC66E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3320" cy="3215640"/>
                          <a:chOff x="-345801" y="0"/>
                          <a:chExt cx="5003333" cy="3579920"/>
                        </a:xfrm>
                      </wpg:grpSpPr>
                      <wpg:graphicFrame>
                        <wpg:cNvPr id="2" name="Grafico 2">
                          <a:extLst>
                            <a:ext uri="{FF2B5EF4-FFF2-40B4-BE49-F238E27FC236}">
                              <a16:creationId xmlns:a16="http://schemas.microsoft.com/office/drawing/2014/main" id="{A8A4D9A0-22CD-8D91-C453-D20723060036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78134" y="0"/>
                          <a:ext cx="4579398" cy="35799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3" name="CasellaDiTesto 3">
                          <a:extLst>
                            <a:ext uri="{FF2B5EF4-FFF2-40B4-BE49-F238E27FC236}">
                              <a16:creationId xmlns:a16="http://schemas.microsoft.com/office/drawing/2014/main" id="{69C86029-3477-442C-911A-00C51536927B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576924" y="1306010"/>
                            <a:ext cx="1175482" cy="71323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48F4CC" w14:textId="77777777" w:rsidR="00A01F57" w:rsidRDefault="00A01F57" w:rsidP="00A01F5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mtDN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70D213" id="Gruppo 5" o:spid="_x0000_s1028" style="position:absolute;margin-left:-24.25pt;margin-top:23.4pt;width:291.6pt;height:253.2pt;z-index:251659264;mso-position-horizontal-relative:margin;mso-width-relative:margin;mso-height-relative:margin" coordorigin="-3458" coordsize="50033,3579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co 2" o:spid="_x0000_s1029" type="#_x0000_t75" style="position:absolute;left:659;top:-67;width:45957;height:359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">
                  <v:imagedata r:id="rId8" o:title=""/>
                  <o:lock v:ext="edit" aspectratio="f"/>
                </v:shape>
                <v:shape id="CasellaDiTesto 3" o:spid="_x0000_s1030" type="#_x0000_t202" style="position:absolute;left:-5770;top:13060;width:11755;height:713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" filled="f" stroked="f">
                  <v:textbox>
                    <w:txbxContent>
                      <w:p w14:paraId="1548F4CC" w14:textId="77777777" w:rsidR="00A01F57" w:rsidRDefault="00A01F57" w:rsidP="00A01F5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tDN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32BF83C" w14:textId="54EFF792" w:rsidR="00A01F57" w:rsidRDefault="00A01F57">
      <w:pPr>
        <w:rPr>
          <w:lang w:val="en-US"/>
        </w:rPr>
      </w:pPr>
    </w:p>
    <w:p w14:paraId="59A228A6" w14:textId="4A246E6A" w:rsidR="00A01F57" w:rsidRDefault="00A01F57">
      <w:pPr>
        <w:rPr>
          <w:lang w:val="en-US"/>
        </w:rPr>
      </w:pPr>
    </w:p>
    <w:p w14:paraId="183CD945" w14:textId="765F1086" w:rsidR="008B17A7" w:rsidRDefault="008B17A7" w:rsidP="007E17AB">
      <w:pPr>
        <w:autoSpaceDE w:val="0"/>
        <w:autoSpaceDN w:val="0"/>
        <w:rPr>
          <w:b/>
          <w:bCs/>
          <w:color w:val="000000"/>
          <w:shd w:val="clear" w:color="auto" w:fill="FFFFFF"/>
          <w:lang w:val="en-US"/>
        </w:rPr>
      </w:pPr>
    </w:p>
    <w:p w14:paraId="3D4B5F33" w14:textId="1F15B791" w:rsidR="001B2511" w:rsidRDefault="001B2511" w:rsidP="002F44B5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FB0C512" w14:textId="77777777" w:rsidR="006D5954" w:rsidRDefault="006D5954" w:rsidP="002F44B5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8B172DC" w14:textId="77777777" w:rsidR="006D5954" w:rsidRDefault="006D5954" w:rsidP="002F44B5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33055DEB" w14:textId="77777777" w:rsidR="006D5954" w:rsidRDefault="006D5954" w:rsidP="002F44B5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35447A54" w14:textId="77777777" w:rsidR="006D5954" w:rsidRDefault="006D5954" w:rsidP="002F44B5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544DC589" w14:textId="77777777" w:rsidR="00932295" w:rsidRPr="002D5045" w:rsidRDefault="00932295" w:rsidP="002F44B5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BA55DCA" w14:textId="2439707F" w:rsidR="009D2C6E" w:rsidRPr="002F44B5" w:rsidRDefault="00F53FDF" w:rsidP="002F44B5">
      <w:pPr>
        <w:pStyle w:val="Testo-C"/>
        <w:spacing w:line="480" w:lineRule="auto"/>
        <w:ind w:firstLine="0"/>
        <w:rPr>
          <w:lang w:val="en-US"/>
        </w:rPr>
      </w:pPr>
      <w:r w:rsidRPr="002F44B5">
        <w:rPr>
          <w:b/>
          <w:bCs/>
          <w:lang w:val="en-US"/>
        </w:rPr>
        <w:t xml:space="preserve">Table </w:t>
      </w:r>
      <w:r w:rsidR="001D4828">
        <w:rPr>
          <w:b/>
          <w:bCs/>
          <w:lang w:val="en-US"/>
        </w:rPr>
        <w:t>S</w:t>
      </w:r>
      <w:r w:rsidRPr="002F44B5">
        <w:rPr>
          <w:b/>
          <w:bCs/>
          <w:lang w:val="en-US"/>
        </w:rPr>
        <w:t>1</w:t>
      </w:r>
      <w:r w:rsidR="00CC6901">
        <w:rPr>
          <w:b/>
          <w:bCs/>
          <w:lang w:val="en-US"/>
        </w:rPr>
        <w:t>.</w:t>
      </w:r>
      <w:r w:rsidR="007E17AB" w:rsidRPr="002F44B5">
        <w:rPr>
          <w:b/>
          <w:bCs/>
          <w:lang w:val="en-US"/>
        </w:rPr>
        <w:t xml:space="preserve"> Biochemical and molecular analysis of the patient’s skeletal muscle.</w:t>
      </w:r>
      <w:r w:rsidR="007E17AB" w:rsidRPr="002F44B5">
        <w:rPr>
          <w:lang w:val="en-US"/>
        </w:rPr>
        <w:t xml:space="preserve"> (A) Spectrophotometric analysis of the respiratory chain. (B) Analysis of mtDNA content by real-time PCR</w:t>
      </w:r>
      <w:r w:rsidR="00045B59">
        <w:rPr>
          <w:lang w:val="en-US"/>
        </w:rPr>
        <w:t>.</w:t>
      </w:r>
    </w:p>
    <w:p w14:paraId="075FD73F" w14:textId="2386F153" w:rsidR="009D2C6E" w:rsidRPr="00D32476" w:rsidRDefault="00D32476" w:rsidP="009D2C6E">
      <w:pPr>
        <w:rPr>
          <w:lang w:val="en-US"/>
        </w:rPr>
      </w:pPr>
      <w:r w:rsidRPr="00D32476">
        <w:rPr>
          <w:noProof/>
          <w:lang w:val="en-US"/>
        </w:rPr>
        <w:lastRenderedPageBreak/>
        <w:drawing>
          <wp:inline distT="0" distB="0" distL="0" distR="0" wp14:anchorId="0AE4D246" wp14:editId="07638819">
            <wp:extent cx="5692633" cy="4366638"/>
            <wp:effectExtent l="0" t="0" r="3810" b="0"/>
            <wp:docPr id="335209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20920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92633" cy="436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4362C" w14:textId="77777777" w:rsidR="005A2681" w:rsidRPr="002F44B5" w:rsidRDefault="005A2681" w:rsidP="002F44B5">
      <w:pPr>
        <w:autoSpaceDE w:val="0"/>
        <w:autoSpaceDN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2D13913" w14:textId="19A68498" w:rsidR="009D2C6E" w:rsidRPr="002F44B5" w:rsidRDefault="009D2C6E" w:rsidP="002F44B5">
      <w:pPr>
        <w:pStyle w:val="Testo-C"/>
        <w:spacing w:line="480" w:lineRule="auto"/>
        <w:ind w:firstLine="0"/>
        <w:rPr>
          <w:lang w:val="en-US"/>
        </w:rPr>
      </w:pPr>
      <w:r w:rsidRPr="002F44B5">
        <w:rPr>
          <w:b/>
          <w:bCs/>
          <w:lang w:val="en-US"/>
        </w:rPr>
        <w:t>Fig</w:t>
      </w:r>
      <w:r w:rsidR="007F53E3">
        <w:rPr>
          <w:b/>
          <w:bCs/>
          <w:lang w:val="en-US"/>
        </w:rPr>
        <w:t>ure</w:t>
      </w:r>
      <w:r w:rsidRPr="002F44B5">
        <w:rPr>
          <w:b/>
          <w:bCs/>
          <w:lang w:val="en-US"/>
        </w:rPr>
        <w:t xml:space="preserve"> </w:t>
      </w:r>
      <w:r w:rsidR="001D4828">
        <w:rPr>
          <w:b/>
          <w:bCs/>
          <w:lang w:val="en-US"/>
        </w:rPr>
        <w:t>S</w:t>
      </w:r>
      <w:r w:rsidR="000A1612">
        <w:rPr>
          <w:b/>
          <w:bCs/>
          <w:lang w:val="en-US"/>
        </w:rPr>
        <w:t>1</w:t>
      </w:r>
      <w:r w:rsidR="00CC6901">
        <w:rPr>
          <w:b/>
          <w:bCs/>
          <w:lang w:val="en-US"/>
        </w:rPr>
        <w:t>.</w:t>
      </w:r>
      <w:r w:rsidRPr="002F44B5">
        <w:rPr>
          <w:b/>
          <w:bCs/>
          <w:lang w:val="en-US"/>
        </w:rPr>
        <w:t xml:space="preserve"> Massive stroke-like episode.</w:t>
      </w:r>
      <w:r w:rsidRPr="002F44B5">
        <w:rPr>
          <w:lang w:val="en-US"/>
        </w:rPr>
        <w:t xml:space="preserve"> Axial diffusion weighted imaging (DWI) sequences (a, b and c) and FLAIR sequences (d, e and f) show diffuse cytotoxic and vasogenic edema with obliteration of sulcal spaces and compression of the ventricles</w:t>
      </w:r>
      <w:r w:rsidR="00045B59">
        <w:rPr>
          <w:lang w:val="en-US"/>
        </w:rPr>
        <w:t>.</w:t>
      </w:r>
    </w:p>
    <w:p w14:paraId="242C5780" w14:textId="77777777" w:rsidR="009D2C6E" w:rsidRPr="00A71BBC" w:rsidRDefault="009D2C6E">
      <w:pPr>
        <w:rPr>
          <w:lang w:val="en-US"/>
        </w:rPr>
      </w:pPr>
    </w:p>
    <w:sectPr w:rsidR="009D2C6E" w:rsidRPr="00A71B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A3"/>
    <w:rsid w:val="00045B59"/>
    <w:rsid w:val="0009393F"/>
    <w:rsid w:val="000A1612"/>
    <w:rsid w:val="000C6DA3"/>
    <w:rsid w:val="000D4D46"/>
    <w:rsid w:val="001A7A55"/>
    <w:rsid w:val="001B0D31"/>
    <w:rsid w:val="001B2511"/>
    <w:rsid w:val="001D4828"/>
    <w:rsid w:val="00202D3A"/>
    <w:rsid w:val="00206153"/>
    <w:rsid w:val="002B7375"/>
    <w:rsid w:val="002D5045"/>
    <w:rsid w:val="002F44B5"/>
    <w:rsid w:val="0030025F"/>
    <w:rsid w:val="003A63D4"/>
    <w:rsid w:val="003D4157"/>
    <w:rsid w:val="003F57BA"/>
    <w:rsid w:val="00400645"/>
    <w:rsid w:val="00436750"/>
    <w:rsid w:val="0045202B"/>
    <w:rsid w:val="00477107"/>
    <w:rsid w:val="004C3E59"/>
    <w:rsid w:val="004D1423"/>
    <w:rsid w:val="00507B28"/>
    <w:rsid w:val="00553676"/>
    <w:rsid w:val="005A2681"/>
    <w:rsid w:val="005A3A02"/>
    <w:rsid w:val="005E35E1"/>
    <w:rsid w:val="00651C04"/>
    <w:rsid w:val="00664CE4"/>
    <w:rsid w:val="006D5954"/>
    <w:rsid w:val="007251B8"/>
    <w:rsid w:val="0072624C"/>
    <w:rsid w:val="00731B0C"/>
    <w:rsid w:val="007660E2"/>
    <w:rsid w:val="0079434C"/>
    <w:rsid w:val="007D5FB4"/>
    <w:rsid w:val="007E17AB"/>
    <w:rsid w:val="007F53E3"/>
    <w:rsid w:val="008043D4"/>
    <w:rsid w:val="00813EBC"/>
    <w:rsid w:val="00837FF8"/>
    <w:rsid w:val="008B17A7"/>
    <w:rsid w:val="008C5E9D"/>
    <w:rsid w:val="00911A89"/>
    <w:rsid w:val="00932295"/>
    <w:rsid w:val="00973377"/>
    <w:rsid w:val="009D2C6E"/>
    <w:rsid w:val="00A01F57"/>
    <w:rsid w:val="00A71BBC"/>
    <w:rsid w:val="00A9640F"/>
    <w:rsid w:val="00AC5DE5"/>
    <w:rsid w:val="00B23230"/>
    <w:rsid w:val="00B237A7"/>
    <w:rsid w:val="00B95D9C"/>
    <w:rsid w:val="00B971BF"/>
    <w:rsid w:val="00BB199F"/>
    <w:rsid w:val="00CC6901"/>
    <w:rsid w:val="00D32476"/>
    <w:rsid w:val="00D409A4"/>
    <w:rsid w:val="00D978A8"/>
    <w:rsid w:val="00DD46AA"/>
    <w:rsid w:val="00E44DFB"/>
    <w:rsid w:val="00F12D09"/>
    <w:rsid w:val="00F1341C"/>
    <w:rsid w:val="00F53FDF"/>
    <w:rsid w:val="00F56A41"/>
    <w:rsid w:val="00F871CB"/>
    <w:rsid w:val="00F95E5A"/>
    <w:rsid w:val="00FA7C64"/>
    <w:rsid w:val="00FB0DA1"/>
    <w:rsid w:val="00FD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50AA6"/>
  <w15:chartTrackingRefBased/>
  <w15:docId w15:val="{829E28E4-D5FA-44BA-897C-5409F30B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-C">
    <w:name w:val="Testo - C"/>
    <w:basedOn w:val="Normal"/>
    <w:qFormat/>
    <w:rsid w:val="001B0D31"/>
    <w:pPr>
      <w:spacing w:after="0" w:line="360" w:lineRule="auto"/>
      <w:ind w:firstLine="425"/>
      <w:jc w:val="both"/>
    </w:pPr>
    <w:rPr>
      <w:rFonts w:ascii="Times New Roman" w:eastAsia="Calibri" w:hAnsi="Times New Roman" w:cs="Times New Roman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B0D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3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1F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01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F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2C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4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AVORO\PAZIENTI\PEGORARO\POLG%201119\20240722_102221_CT021686_SARA%20-%20%20Quantification%20Cq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70696279292607"/>
          <c:y val="5.9262218150126257E-2"/>
          <c:w val="0.86729303720707396"/>
          <c:h val="0.8761782386198574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54A-45AF-BEE4-B2B5DA30D861}"/>
              </c:ext>
            </c:extLst>
          </c:dPt>
          <c:cat>
            <c:strRef>
              <c:f>Foglio1!$D$9:$D$10</c:f>
              <c:strCache>
                <c:ptCount val="2"/>
                <c:pt idx="0">
                  <c:v>CTRL</c:v>
                </c:pt>
                <c:pt idx="1">
                  <c:v>PZ</c:v>
                </c:pt>
              </c:strCache>
            </c:strRef>
          </c:cat>
          <c:val>
            <c:numRef>
              <c:f>Foglio1!$E$9:$E$10</c:f>
              <c:numCache>
                <c:formatCode>General</c:formatCode>
                <c:ptCount val="2"/>
                <c:pt idx="0">
                  <c:v>100</c:v>
                </c:pt>
                <c:pt idx="1">
                  <c:v>9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4A-45AF-BEE4-B2B5DA30D8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44280544"/>
        <c:axId val="1744278624"/>
      </c:barChart>
      <c:catAx>
        <c:axId val="1744280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744278624"/>
        <c:crosses val="autoZero"/>
        <c:auto val="1"/>
        <c:lblAlgn val="ctr"/>
        <c:lblOffset val="100"/>
        <c:noMultiLvlLbl val="0"/>
      </c:catAx>
      <c:valAx>
        <c:axId val="174427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it-IT"/>
          </a:p>
        </c:txPr>
        <c:crossAx val="1744280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08F8A-1705-4821-B824-BE174160E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Capece</dc:creator>
  <cp:keywords/>
  <dc:description/>
  <cp:lastModifiedBy>Giuliana Capece</cp:lastModifiedBy>
  <cp:revision>32</cp:revision>
  <cp:lastPrinted>2025-02-07T09:52:00Z</cp:lastPrinted>
  <dcterms:created xsi:type="dcterms:W3CDTF">2025-01-12T16:57:00Z</dcterms:created>
  <dcterms:modified xsi:type="dcterms:W3CDTF">2026-02-21T10:42:00Z</dcterms:modified>
</cp:coreProperties>
</file>